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 xml:space="preserve">Table S3: clinical parameters at baseline for patients with preferable and non-preferable IFNL3 genotype </w:t>
      </w:r>
    </w:p>
    <w:tbl>
      <w:tblPr>
        <w:tblW w:w="12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1300"/>
        <w:gridCol w:w="1295"/>
        <w:gridCol w:w="1557"/>
        <w:gridCol w:w="1301"/>
        <w:gridCol w:w="1664"/>
        <w:gridCol w:w="3085"/>
      </w:tblGrid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ater</w:t>
            </w:r>
          </w:p>
        </w:tc>
        <w:tc>
          <w:tcPr>
            <w:tcW w:w="2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s1297986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rs809991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CC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TT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ge all [yrs]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±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-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8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±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-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0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±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-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1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±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-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3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2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 GT2 [yrs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±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-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±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-7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5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±1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-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7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±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-7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e GT3 [yrs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±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7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±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-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3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1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±1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7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3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±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-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9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08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(%) al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7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 (%) GT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0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79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 (%) GT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0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MI all [kg/m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±4.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-47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7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±4.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-45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9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9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±4.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-47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3±4.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-45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42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BMI GT2 [kg/m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±4.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-44.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7±4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-42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±4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-42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7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6±4.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-42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94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BMI GT3 [kg/m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5±4.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-47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±4.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-45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2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±4.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2-47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±4.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-45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9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CV-RNA all [log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  <w:r>
              <w:rPr>
                <w:rFonts w:cs="Arial" w:ascii="Arial" w:hAnsi="Arial"/>
                <w:lang w:val="en-US"/>
              </w:rPr>
              <w:t>IU/m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g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4±1.1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-8.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5±1.0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-8.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0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3±1.1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-8.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2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9±1.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-8.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2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CV-RNA GT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[log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  <w:r>
              <w:rPr>
                <w:rFonts w:cs="Arial" w:ascii="Arial" w:hAnsi="Arial"/>
                <w:lang w:val="en-US"/>
              </w:rPr>
              <w:t>IU/m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g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0±1.0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-8.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0±0.9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-7.2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6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8±1.0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-7.5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7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7±0.8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-8.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2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HCV-RNA GT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[log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  <w:r>
              <w:rPr>
                <w:rFonts w:cs="Arial" w:ascii="Arial" w:hAnsi="Arial"/>
                <w:lang w:val="en-US"/>
              </w:rPr>
              <w:t>IU/m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ge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5±1.1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-7.5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0±1.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-8.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1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2±1.1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-8.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3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2±1.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-7.4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8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R (%) al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R (%) GT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64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R (%) GT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2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8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R (%) al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R (%) GT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2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R (%) GT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rrhosis (%) al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0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rrhosis (%) GT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2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rrhosis (%) GT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45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tosis % al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7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3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tosis (%) GT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4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10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atosis (%) GT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0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LT all [U/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±12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12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7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±8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5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83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±11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12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96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±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5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T GT2 [U/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±10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54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±7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-3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2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±9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54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±8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-3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4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0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T GT3 [U/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±12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12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2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±8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5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17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±11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127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2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±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5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8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AST all [U/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±9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94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±5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38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70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±7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94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8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±5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38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13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7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AST GT2 [U/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±6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-44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±3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22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59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±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-44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±3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-1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2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64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AST GT3 [U/L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±SD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±9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94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±5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38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±8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-94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0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±5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-38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76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6:18:00Z</dcterms:created>
  <dc:creator>heidricb</dc:creator>
  <dc:description/>
  <cp:keywords/>
  <dc:language>en-US</dc:language>
  <cp:lastModifiedBy>Steffen Wiegand</cp:lastModifiedBy>
  <cp:lastPrinted>2014-01-08T10:53:00Z</cp:lastPrinted>
  <dcterms:modified xsi:type="dcterms:W3CDTF">2015-08-16T10:53:00Z</dcterms:modified>
  <cp:revision>8</cp:revision>
  <dc:subject/>
  <dc:title>Parama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